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87ACD" w14:textId="4A1C04E8" w:rsidR="00101509" w:rsidRPr="00C74E14" w:rsidRDefault="00101509">
      <w:r w:rsidRPr="00C74E14">
        <w:t>Supplementary Table 1.</w:t>
      </w:r>
    </w:p>
    <w:p w14:paraId="2FF50AA1" w14:textId="66A58DDD" w:rsidR="00101509" w:rsidRPr="00C74E14" w:rsidRDefault="00101509"/>
    <w:p w14:paraId="78404D25" w14:textId="084BC519" w:rsidR="00101509" w:rsidRPr="00C74E14" w:rsidRDefault="00101509">
      <w:r w:rsidRPr="00C74E14">
        <w:t>Comparison of head motion</w:t>
      </w:r>
      <w:r w:rsidR="00C0330D" w:rsidRPr="00C74E14">
        <w:t xml:space="preserve"> parameters</w:t>
      </w:r>
      <w:r w:rsidRPr="00C74E14">
        <w:t xml:space="preserve"> between </w:t>
      </w:r>
      <w:r w:rsidR="00170724" w:rsidRPr="00C74E14">
        <w:t xml:space="preserve">the dementia and control </w:t>
      </w:r>
      <w:r w:rsidRPr="00C74E14">
        <w:t>groups</w:t>
      </w:r>
    </w:p>
    <w:tbl>
      <w:tblPr>
        <w:tblW w:w="6811" w:type="dxa"/>
        <w:tblLook w:val="04A0" w:firstRow="1" w:lastRow="0" w:firstColumn="1" w:lastColumn="0" w:noHBand="0" w:noVBand="1"/>
      </w:tblPr>
      <w:tblGrid>
        <w:gridCol w:w="630"/>
        <w:gridCol w:w="670"/>
        <w:gridCol w:w="770"/>
        <w:gridCol w:w="720"/>
        <w:gridCol w:w="2430"/>
        <w:gridCol w:w="711"/>
        <w:gridCol w:w="729"/>
        <w:gridCol w:w="601"/>
      </w:tblGrid>
      <w:tr w:rsidR="000311F7" w:rsidRPr="00C74E14" w14:paraId="0C10DE4E" w14:textId="77777777" w:rsidTr="00FF4A25">
        <w:trPr>
          <w:gridAfter w:val="4"/>
          <w:wAfter w:w="4021" w:type="dxa"/>
          <w:trHeight w:val="38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C326" w14:textId="77777777" w:rsidR="000311F7" w:rsidRPr="00C74E14" w:rsidRDefault="000311F7" w:rsidP="000311F7">
            <w:pPr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4ABD" w14:textId="77777777" w:rsidR="000311F7" w:rsidRPr="00C74E14" w:rsidRDefault="000311F7" w:rsidP="000311F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EDE" w14:textId="77777777" w:rsidR="000311F7" w:rsidRPr="00C74E14" w:rsidRDefault="000311F7" w:rsidP="000311F7">
            <w:pPr>
              <w:rPr>
                <w:sz w:val="20"/>
                <w:szCs w:val="20"/>
              </w:rPr>
            </w:pPr>
          </w:p>
        </w:tc>
      </w:tr>
      <w:tr w:rsidR="000311F7" w:rsidRPr="00C74E14" w14:paraId="31E8768F" w14:textId="77777777" w:rsidTr="00FF4A25">
        <w:trPr>
          <w:trHeight w:val="38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2023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DBB2" w14:textId="77777777" w:rsidR="000311F7" w:rsidRPr="00C74E14" w:rsidRDefault="000311F7" w:rsidP="00FF4A25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149A" w14:textId="77777777" w:rsidR="000311F7" w:rsidRPr="00C74E14" w:rsidRDefault="000311F7" w:rsidP="00FF4A25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4917" w14:textId="28D17C63" w:rsidR="000311F7" w:rsidRPr="00C74E14" w:rsidRDefault="000311F7" w:rsidP="00FF4A25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Standard deviation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B579" w14:textId="77777777" w:rsidR="000311F7" w:rsidRPr="00C74E14" w:rsidRDefault="000311F7" w:rsidP="00FF4A25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C74E14">
              <w:rPr>
                <w:i/>
                <w:iCs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ACB1" w14:textId="77777777" w:rsidR="000311F7" w:rsidRPr="00C74E14" w:rsidRDefault="000311F7" w:rsidP="00FF4A25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C74E14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AB96" w14:textId="77777777" w:rsidR="000311F7" w:rsidRPr="00C74E14" w:rsidRDefault="000311F7" w:rsidP="00FF4A25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C74E14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311F7" w:rsidRPr="00C74E14" w14:paraId="717EFD94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E1906FE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2E1D35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123596A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2A0536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16A9F4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14.0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82DE78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-1.18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A9D597E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0311F7" w:rsidRPr="00C74E14" w14:paraId="2261AE84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098F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70EA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A32B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5A25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401F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9059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6AD1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311F7" w:rsidRPr="00C74E14" w14:paraId="10DB66AC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70C896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CBD2AC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5DE274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C57167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09C6086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14.0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A2FC1EF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52FABB8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25</w:t>
            </w:r>
          </w:p>
        </w:tc>
      </w:tr>
      <w:tr w:rsidR="000311F7" w:rsidRPr="00C74E14" w14:paraId="10CE8419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8A22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1649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9DA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2970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6DF9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E3D1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9428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311F7" w:rsidRPr="00C74E14" w14:paraId="5C624D8B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AE6415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4271E5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E17FFC2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BB9DB4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9DCF44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14.0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254B7A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-1.08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CD7730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0311F7" w:rsidRPr="00C74E14" w14:paraId="3606F178" w14:textId="77777777" w:rsidTr="00FF4A25">
        <w:trPr>
          <w:trHeight w:val="320"/>
        </w:trPr>
        <w:tc>
          <w:tcPr>
            <w:tcW w:w="6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B6EC" w14:textId="77777777" w:rsidR="000311F7" w:rsidRPr="00C74E14" w:rsidRDefault="000311F7" w:rsidP="000311F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4505" w14:textId="77777777" w:rsidR="000311F7" w:rsidRPr="00C74E14" w:rsidRDefault="000311F7" w:rsidP="000311F7">
            <w:pPr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76A7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DA75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26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82A9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6429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5FC6" w14:textId="77777777" w:rsidR="000311F7" w:rsidRPr="00C74E14" w:rsidRDefault="000311F7" w:rsidP="000311F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DB676BF" w14:textId="77777777" w:rsidR="000311F7" w:rsidRPr="00C74E14" w:rsidRDefault="000311F7">
      <w:pPr>
        <w:rPr>
          <w:sz w:val="22"/>
          <w:szCs w:val="22"/>
        </w:rPr>
      </w:pPr>
    </w:p>
    <w:p w14:paraId="2A230995" w14:textId="4DDB6542" w:rsidR="00101509" w:rsidRPr="00C74E14" w:rsidRDefault="00101509">
      <w:pPr>
        <w:rPr>
          <w:sz w:val="22"/>
          <w:szCs w:val="22"/>
        </w:rPr>
      </w:pPr>
      <w:r w:rsidRPr="00C74E14">
        <w:rPr>
          <w:sz w:val="22"/>
          <w:szCs w:val="22"/>
        </w:rPr>
        <w:br w:type="page"/>
      </w:r>
      <w:bookmarkStart w:id="0" w:name="_GoBack"/>
      <w:bookmarkEnd w:id="0"/>
    </w:p>
    <w:p w14:paraId="7A03F29A" w14:textId="5F931F42" w:rsidR="00F7364C" w:rsidRPr="00C74E14" w:rsidRDefault="00802D08" w:rsidP="00F7364C">
      <w:pPr>
        <w:widowControl w:val="0"/>
        <w:autoSpaceDE w:val="0"/>
        <w:autoSpaceDN w:val="0"/>
        <w:adjustRightInd w:val="0"/>
        <w:spacing w:after="240"/>
      </w:pPr>
      <w:r w:rsidRPr="00C74E14">
        <w:lastRenderedPageBreak/>
        <w:t xml:space="preserve">Supplementary </w:t>
      </w:r>
      <w:r w:rsidR="00F7364C" w:rsidRPr="00C74E14">
        <w:t xml:space="preserve">Table </w:t>
      </w:r>
      <w:r w:rsidR="00101509" w:rsidRPr="00C74E14">
        <w:t>2</w:t>
      </w:r>
      <w:r w:rsidR="00F7364C" w:rsidRPr="00C74E14">
        <w:t xml:space="preserve">. </w:t>
      </w:r>
    </w:p>
    <w:p w14:paraId="047F001A" w14:textId="45999CF4" w:rsidR="00F7364C" w:rsidRPr="00C74E14" w:rsidRDefault="00BC11B6" w:rsidP="00F7364C">
      <w:pPr>
        <w:widowControl w:val="0"/>
        <w:autoSpaceDE w:val="0"/>
        <w:autoSpaceDN w:val="0"/>
        <w:adjustRightInd w:val="0"/>
        <w:spacing w:after="240"/>
      </w:pPr>
      <w:r w:rsidRPr="00C74E14">
        <w:t>C</w:t>
      </w:r>
      <w:r w:rsidR="00F7364C" w:rsidRPr="00C74E14">
        <w:t>orrelation results for verb fluency performance and brain activation regions</w:t>
      </w:r>
    </w:p>
    <w:tbl>
      <w:tblPr>
        <w:tblW w:w="10638" w:type="dxa"/>
        <w:tblBorders>
          <w:top w:val="single" w:sz="8" w:space="0" w:color="6D6D6D"/>
          <w:left w:val="single" w:sz="8" w:space="0" w:color="6D6D6D"/>
          <w:bottom w:val="single" w:sz="8" w:space="0" w:color="6D6D6D"/>
          <w:right w:val="single" w:sz="8" w:space="0" w:color="6D6D6D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6226"/>
        <w:gridCol w:w="722"/>
        <w:gridCol w:w="540"/>
        <w:gridCol w:w="450"/>
        <w:gridCol w:w="1710"/>
      </w:tblGrid>
      <w:tr w:rsidR="00F7364C" w:rsidRPr="00C74E14" w14:paraId="0E68C920" w14:textId="77777777" w:rsidTr="004B62B5">
        <w:trPr>
          <w:trHeight w:val="187"/>
        </w:trPr>
        <w:tc>
          <w:tcPr>
            <w:tcW w:w="990" w:type="dxa"/>
            <w:vMerge w:val="restart"/>
            <w:tcBorders>
              <w:top w:val="single" w:sz="8" w:space="0" w:color="6D6D6D"/>
              <w:left w:val="nil"/>
            </w:tcBorders>
            <w:vAlign w:val="center"/>
          </w:tcPr>
          <w:p w14:paraId="17338631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Cluster size</w:t>
            </w:r>
          </w:p>
        </w:tc>
        <w:tc>
          <w:tcPr>
            <w:tcW w:w="6226" w:type="dxa"/>
            <w:vMerge w:val="restart"/>
            <w:vAlign w:val="center"/>
          </w:tcPr>
          <w:p w14:paraId="2EAFC7BD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Overlap of cluster with anatomical region(s)</w:t>
            </w:r>
          </w:p>
        </w:tc>
        <w:tc>
          <w:tcPr>
            <w:tcW w:w="1712" w:type="dxa"/>
            <w:gridSpan w:val="3"/>
            <w:tcBorders>
              <w:bottom w:val="single" w:sz="4" w:space="0" w:color="FFFFFF"/>
            </w:tcBorders>
            <w:vAlign w:val="center"/>
          </w:tcPr>
          <w:p w14:paraId="288E7182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peak MNI coordinate</w:t>
            </w:r>
          </w:p>
        </w:tc>
        <w:tc>
          <w:tcPr>
            <w:tcW w:w="1710" w:type="dxa"/>
            <w:vMerge w:val="restart"/>
            <w:tcBorders>
              <w:right w:val="single" w:sz="4" w:space="0" w:color="FFFFFF"/>
            </w:tcBorders>
            <w:vAlign w:val="center"/>
          </w:tcPr>
          <w:p w14:paraId="7BA54584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T</w:t>
            </w:r>
            <w:r w:rsidRPr="00C74E14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</w:tr>
      <w:tr w:rsidR="00F7364C" w:rsidRPr="00C74E14" w14:paraId="1B87884D" w14:textId="77777777" w:rsidTr="004B62B5">
        <w:trPr>
          <w:trHeight w:val="359"/>
        </w:trPr>
        <w:tc>
          <w:tcPr>
            <w:tcW w:w="99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4F880F4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26" w:type="dxa"/>
            <w:vMerge/>
            <w:tcBorders>
              <w:bottom w:val="single" w:sz="4" w:space="0" w:color="auto"/>
            </w:tcBorders>
            <w:vAlign w:val="center"/>
          </w:tcPr>
          <w:p w14:paraId="2C77F08D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05417E2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524F798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63B486C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z</w:t>
            </w: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5B565F01" w14:textId="77777777" w:rsidR="00F7364C" w:rsidRPr="00C74E14" w:rsidRDefault="00F7364C" w:rsidP="004B62B5">
            <w:pPr>
              <w:jc w:val="center"/>
              <w:rPr>
                <w:sz w:val="22"/>
                <w:szCs w:val="22"/>
              </w:rPr>
            </w:pPr>
          </w:p>
        </w:tc>
      </w:tr>
      <w:tr w:rsidR="00F7364C" w:rsidRPr="00C74E14" w14:paraId="76FD4EFF" w14:textId="77777777" w:rsidTr="004B62B5">
        <w:tc>
          <w:tcPr>
            <w:tcW w:w="10638" w:type="dxa"/>
            <w:gridSpan w:val="6"/>
            <w:tcBorders>
              <w:left w:val="nil"/>
              <w:right w:val="single" w:sz="4" w:space="0" w:color="FFFFFF"/>
            </w:tcBorders>
            <w:vAlign w:val="center"/>
          </w:tcPr>
          <w:p w14:paraId="6DFBFBF1" w14:textId="569D92A9" w:rsidR="00F7364C" w:rsidRPr="00C74E14" w:rsidRDefault="00F7364C" w:rsidP="004B62B5">
            <w:pPr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Negative correlation of brain activation regions with number of</w:t>
            </w:r>
            <w:r w:rsidR="00AC6BA1" w:rsidRPr="00C74E14">
              <w:rPr>
                <w:sz w:val="22"/>
                <w:szCs w:val="22"/>
              </w:rPr>
              <w:t xml:space="preserve"> correct</w:t>
            </w:r>
            <w:r w:rsidRPr="00C74E14">
              <w:rPr>
                <w:sz w:val="22"/>
                <w:szCs w:val="22"/>
              </w:rPr>
              <w:t xml:space="preserve"> words generated</w:t>
            </w:r>
            <w:r w:rsidR="00CE7BF8" w:rsidRPr="00C74E14">
              <w:rPr>
                <w:sz w:val="22"/>
                <w:szCs w:val="22"/>
              </w:rPr>
              <w:t xml:space="preserve"> (</w:t>
            </w:r>
            <w:r w:rsidR="00CE7BF8" w:rsidRPr="00C74E14">
              <w:rPr>
                <w:i/>
                <w:iCs/>
                <w:sz w:val="22"/>
                <w:szCs w:val="22"/>
              </w:rPr>
              <w:t xml:space="preserve">p </w:t>
            </w:r>
            <w:r w:rsidR="00CE7BF8" w:rsidRPr="00C74E14">
              <w:rPr>
                <w:sz w:val="22"/>
                <w:szCs w:val="22"/>
              </w:rPr>
              <w:t xml:space="preserve">&lt; .005, k </w:t>
            </w:r>
            <w:r w:rsidR="00F900B4" w:rsidRPr="00C74E14">
              <w:rPr>
                <w:sz w:val="22"/>
                <w:szCs w:val="22"/>
              </w:rPr>
              <w:t>&gt;</w:t>
            </w:r>
            <w:r w:rsidR="00CE7BF8" w:rsidRPr="00C74E14">
              <w:rPr>
                <w:sz w:val="22"/>
                <w:szCs w:val="22"/>
              </w:rPr>
              <w:t>= 10)</w:t>
            </w:r>
          </w:p>
        </w:tc>
      </w:tr>
      <w:tr w:rsidR="00DA1AD3" w:rsidRPr="00C74E14" w14:paraId="566F7B09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1B9CBF62" w14:textId="42F04EF4" w:rsidR="00DA1AD3" w:rsidRPr="00C74E14" w:rsidRDefault="00DA1AD3" w:rsidP="00F7364C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</w:t>
            </w:r>
            <w:r w:rsidR="00626283" w:rsidRPr="00C74E14">
              <w:rPr>
                <w:sz w:val="22"/>
                <w:szCs w:val="22"/>
              </w:rPr>
              <w:t>63</w:t>
            </w:r>
          </w:p>
        </w:tc>
        <w:tc>
          <w:tcPr>
            <w:tcW w:w="6226" w:type="dxa"/>
            <w:vAlign w:val="bottom"/>
          </w:tcPr>
          <w:p w14:paraId="6766C660" w14:textId="12EB2A2E" w:rsidR="00DA1AD3" w:rsidRPr="00C74E14" w:rsidRDefault="00626283" w:rsidP="00F7364C">
            <w:pPr>
              <w:ind w:left="252"/>
              <w:rPr>
                <w:color w:val="000000" w:themeColor="text1"/>
                <w:sz w:val="22"/>
                <w:szCs w:val="22"/>
              </w:rPr>
            </w:pPr>
            <w:r w:rsidRPr="00C74E14">
              <w:rPr>
                <w:color w:val="000000" w:themeColor="text1"/>
                <w:sz w:val="22"/>
                <w:szCs w:val="22"/>
              </w:rPr>
              <w:t xml:space="preserve">Cingulate </w:t>
            </w:r>
            <w:proofErr w:type="spellStart"/>
            <w:r w:rsidR="002A522B" w:rsidRPr="00C74E14">
              <w:rPr>
                <w:color w:val="000000" w:themeColor="text1"/>
                <w:sz w:val="22"/>
                <w:szCs w:val="22"/>
              </w:rPr>
              <w:t>gyrus</w:t>
            </w:r>
            <w:r w:rsidRPr="00C74E14">
              <w:rPr>
                <w:color w:val="000000" w:themeColor="text1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22" w:type="dxa"/>
            <w:vAlign w:val="bottom"/>
          </w:tcPr>
          <w:p w14:paraId="6CD53E6B" w14:textId="17255C18" w:rsidR="00DA1AD3" w:rsidRPr="00C74E14" w:rsidRDefault="00BD6B31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2</w:t>
            </w:r>
          </w:p>
        </w:tc>
        <w:tc>
          <w:tcPr>
            <w:tcW w:w="540" w:type="dxa"/>
            <w:vAlign w:val="bottom"/>
          </w:tcPr>
          <w:p w14:paraId="4BC87E24" w14:textId="0F4ABFD7" w:rsidR="00DA1AD3" w:rsidRPr="00C74E14" w:rsidRDefault="00BD6B31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</w:t>
            </w:r>
          </w:p>
        </w:tc>
        <w:tc>
          <w:tcPr>
            <w:tcW w:w="450" w:type="dxa"/>
            <w:vAlign w:val="bottom"/>
          </w:tcPr>
          <w:p w14:paraId="659BFAE0" w14:textId="58D846FA" w:rsidR="00DA1AD3" w:rsidRPr="00C74E14" w:rsidRDefault="00BD6B31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26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2BF44E60" w14:textId="04D524D3" w:rsidR="00DA1AD3" w:rsidRPr="00C74E14" w:rsidRDefault="00BD6B31" w:rsidP="00F7364C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.802</w:t>
            </w:r>
          </w:p>
        </w:tc>
      </w:tr>
      <w:tr w:rsidR="00F7364C" w:rsidRPr="00C74E14" w14:paraId="41712B44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61E7E99C" w14:textId="38661BAA" w:rsidR="00F7364C" w:rsidRPr="00C74E14" w:rsidRDefault="00F7364C" w:rsidP="00F7364C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97</w:t>
            </w:r>
          </w:p>
        </w:tc>
        <w:tc>
          <w:tcPr>
            <w:tcW w:w="6226" w:type="dxa"/>
            <w:vAlign w:val="bottom"/>
          </w:tcPr>
          <w:p w14:paraId="18FA0042" w14:textId="41B0B621" w:rsidR="00F7364C" w:rsidRPr="00C74E14" w:rsidRDefault="00C07418" w:rsidP="00F7364C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color w:val="000000" w:themeColor="text1"/>
                <w:sz w:val="22"/>
                <w:szCs w:val="22"/>
              </w:rPr>
              <w:t>Hippocampus</w:t>
            </w:r>
            <w:r w:rsidR="00643AAE" w:rsidRPr="00C74E14">
              <w:rPr>
                <w:color w:val="000000" w:themeColor="text1"/>
                <w:sz w:val="22"/>
                <w:szCs w:val="22"/>
              </w:rPr>
              <w:t>_</w:t>
            </w:r>
            <w:r w:rsidRPr="00C74E14">
              <w:rPr>
                <w:color w:val="000000" w:themeColor="text1"/>
                <w:sz w:val="22"/>
                <w:szCs w:val="22"/>
              </w:rPr>
              <w:t>L</w:t>
            </w:r>
            <w:proofErr w:type="spellEnd"/>
            <w:r w:rsidRPr="00C74E14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74E14">
              <w:rPr>
                <w:color w:val="000000" w:themeColor="text1"/>
                <w:sz w:val="22"/>
                <w:szCs w:val="22"/>
              </w:rPr>
              <w:t>Precuneus</w:t>
            </w:r>
            <w:r w:rsidR="00643AAE" w:rsidRPr="00C74E14">
              <w:rPr>
                <w:color w:val="000000" w:themeColor="text1"/>
                <w:sz w:val="22"/>
                <w:szCs w:val="22"/>
              </w:rPr>
              <w:t>_</w:t>
            </w:r>
            <w:r w:rsidR="00D01002" w:rsidRPr="00C74E14">
              <w:rPr>
                <w:color w:val="000000" w:themeColor="text1"/>
                <w:sz w:val="22"/>
                <w:szCs w:val="22"/>
              </w:rPr>
              <w:t>L</w:t>
            </w:r>
            <w:proofErr w:type="spellEnd"/>
          </w:p>
        </w:tc>
        <w:tc>
          <w:tcPr>
            <w:tcW w:w="722" w:type="dxa"/>
            <w:vAlign w:val="bottom"/>
          </w:tcPr>
          <w:p w14:paraId="49E89DBF" w14:textId="247C9D06" w:rsidR="00F7364C" w:rsidRPr="00C74E14" w:rsidRDefault="00711B34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18</w:t>
            </w:r>
          </w:p>
        </w:tc>
        <w:tc>
          <w:tcPr>
            <w:tcW w:w="540" w:type="dxa"/>
            <w:vAlign w:val="bottom"/>
          </w:tcPr>
          <w:p w14:paraId="7BF883F2" w14:textId="20D3B317" w:rsidR="00F7364C" w:rsidRPr="00C74E14" w:rsidRDefault="00711B34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40</w:t>
            </w:r>
          </w:p>
        </w:tc>
        <w:tc>
          <w:tcPr>
            <w:tcW w:w="450" w:type="dxa"/>
            <w:vAlign w:val="bottom"/>
          </w:tcPr>
          <w:p w14:paraId="07EAD9C5" w14:textId="748A3E10" w:rsidR="00F7364C" w:rsidRPr="00C74E14" w:rsidRDefault="00711B34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57B121F9" w14:textId="59EEB4C9" w:rsidR="00F7364C" w:rsidRPr="00C74E14" w:rsidRDefault="00711B34" w:rsidP="00F7364C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3.523</w:t>
            </w:r>
          </w:p>
        </w:tc>
      </w:tr>
      <w:tr w:rsidR="00F7364C" w:rsidRPr="00C74E14" w14:paraId="7F97A790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2D95B96E" w14:textId="40402179" w:rsidR="00F7364C" w:rsidRPr="00C74E14" w:rsidRDefault="00F7364C" w:rsidP="00F7364C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76</w:t>
            </w:r>
          </w:p>
        </w:tc>
        <w:tc>
          <w:tcPr>
            <w:tcW w:w="6226" w:type="dxa"/>
            <w:vAlign w:val="bottom"/>
          </w:tcPr>
          <w:p w14:paraId="63F76FC0" w14:textId="793C792E" w:rsidR="00F7364C" w:rsidRPr="00C74E14" w:rsidRDefault="005C300F" w:rsidP="00F7364C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SupraMarginal_R</w:t>
            </w:r>
            <w:proofErr w:type="spellEnd"/>
          </w:p>
        </w:tc>
        <w:tc>
          <w:tcPr>
            <w:tcW w:w="722" w:type="dxa"/>
            <w:vAlign w:val="bottom"/>
          </w:tcPr>
          <w:p w14:paraId="2686FAD5" w14:textId="723DD93F" w:rsidR="00F7364C" w:rsidRPr="00C74E14" w:rsidRDefault="008C3C98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2</w:t>
            </w:r>
          </w:p>
        </w:tc>
        <w:tc>
          <w:tcPr>
            <w:tcW w:w="540" w:type="dxa"/>
            <w:vAlign w:val="bottom"/>
          </w:tcPr>
          <w:p w14:paraId="23518E4E" w14:textId="47CDBD60" w:rsidR="00F7364C" w:rsidRPr="00C74E14" w:rsidRDefault="008C3C98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34</w:t>
            </w:r>
          </w:p>
        </w:tc>
        <w:tc>
          <w:tcPr>
            <w:tcW w:w="450" w:type="dxa"/>
            <w:vAlign w:val="bottom"/>
          </w:tcPr>
          <w:p w14:paraId="0ACD0069" w14:textId="48719EDB" w:rsidR="00F7364C" w:rsidRPr="00C74E14" w:rsidRDefault="008C3C98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24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759566DA" w14:textId="474DBA94" w:rsidR="00F7364C" w:rsidRPr="00C74E14" w:rsidRDefault="008C3C98" w:rsidP="00F7364C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5.982</w:t>
            </w:r>
          </w:p>
        </w:tc>
      </w:tr>
      <w:tr w:rsidR="00F7364C" w:rsidRPr="00C74E14" w14:paraId="0A7BB8AB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57609870" w14:textId="64046A5B" w:rsidR="00F7364C" w:rsidRPr="00C74E14" w:rsidRDefault="008A5525" w:rsidP="00F7364C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1</w:t>
            </w:r>
          </w:p>
        </w:tc>
        <w:tc>
          <w:tcPr>
            <w:tcW w:w="6226" w:type="dxa"/>
            <w:vAlign w:val="bottom"/>
          </w:tcPr>
          <w:p w14:paraId="2FC4F068" w14:textId="2AEE0A4D" w:rsidR="00F7364C" w:rsidRPr="00C74E14" w:rsidRDefault="00E40D62" w:rsidP="00F7364C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Insula_L</w:t>
            </w:r>
            <w:proofErr w:type="spellEnd"/>
            <w:r w:rsidR="001F0EA7" w:rsidRPr="00C74E14">
              <w:rPr>
                <w:sz w:val="22"/>
                <w:szCs w:val="22"/>
              </w:rPr>
              <w:t xml:space="preserve">, </w:t>
            </w:r>
            <w:proofErr w:type="spellStart"/>
            <w:r w:rsidR="001F0EA7" w:rsidRPr="00C74E14">
              <w:rPr>
                <w:sz w:val="22"/>
                <w:szCs w:val="22"/>
              </w:rPr>
              <w:t>Rolandic_Oper_L</w:t>
            </w:r>
            <w:proofErr w:type="spellEnd"/>
          </w:p>
        </w:tc>
        <w:tc>
          <w:tcPr>
            <w:tcW w:w="722" w:type="dxa"/>
            <w:vAlign w:val="bottom"/>
          </w:tcPr>
          <w:p w14:paraId="314798F4" w14:textId="5B446491" w:rsidR="00F7364C" w:rsidRPr="00C74E14" w:rsidRDefault="00E40D62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42</w:t>
            </w:r>
          </w:p>
        </w:tc>
        <w:tc>
          <w:tcPr>
            <w:tcW w:w="540" w:type="dxa"/>
            <w:vAlign w:val="bottom"/>
          </w:tcPr>
          <w:p w14:paraId="22C393F2" w14:textId="5B0DD313" w:rsidR="00F7364C" w:rsidRPr="00C74E14" w:rsidRDefault="00E40D62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8</w:t>
            </w:r>
          </w:p>
        </w:tc>
        <w:tc>
          <w:tcPr>
            <w:tcW w:w="450" w:type="dxa"/>
            <w:vAlign w:val="bottom"/>
          </w:tcPr>
          <w:p w14:paraId="440F7372" w14:textId="3C675ED6" w:rsidR="00F7364C" w:rsidRPr="00C74E14" w:rsidRDefault="00E40D62" w:rsidP="00F7364C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1FCCAFA9" w14:textId="273F578C" w:rsidR="00F7364C" w:rsidRPr="00C74E14" w:rsidRDefault="00E40D62" w:rsidP="00F7364C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.296</w:t>
            </w:r>
          </w:p>
        </w:tc>
      </w:tr>
      <w:tr w:rsidR="008A5525" w:rsidRPr="00C74E14" w14:paraId="1DFBCD97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48396A22" w14:textId="2B86019D" w:rsidR="008A5525" w:rsidRPr="00C74E14" w:rsidRDefault="008A5525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32</w:t>
            </w:r>
          </w:p>
        </w:tc>
        <w:tc>
          <w:tcPr>
            <w:tcW w:w="6226" w:type="dxa"/>
            <w:vAlign w:val="bottom"/>
          </w:tcPr>
          <w:p w14:paraId="5DA98007" w14:textId="22F5D081" w:rsidR="008A5525" w:rsidRPr="00C74E14" w:rsidRDefault="00EE7C6D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Insula_L</w:t>
            </w:r>
            <w:proofErr w:type="spellEnd"/>
          </w:p>
        </w:tc>
        <w:tc>
          <w:tcPr>
            <w:tcW w:w="722" w:type="dxa"/>
            <w:vAlign w:val="bottom"/>
          </w:tcPr>
          <w:p w14:paraId="4AA1790A" w14:textId="690B0AB5" w:rsidR="008A5525" w:rsidRPr="00C74E14" w:rsidRDefault="0063476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38</w:t>
            </w:r>
          </w:p>
        </w:tc>
        <w:tc>
          <w:tcPr>
            <w:tcW w:w="540" w:type="dxa"/>
            <w:vAlign w:val="bottom"/>
          </w:tcPr>
          <w:p w14:paraId="2FAD4F13" w14:textId="67A6BB49" w:rsidR="008A5525" w:rsidRPr="00C74E14" w:rsidRDefault="0063476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</w:t>
            </w:r>
          </w:p>
        </w:tc>
        <w:tc>
          <w:tcPr>
            <w:tcW w:w="450" w:type="dxa"/>
            <w:vAlign w:val="bottom"/>
          </w:tcPr>
          <w:p w14:paraId="26BF4899" w14:textId="026BD131" w:rsidR="008A5525" w:rsidRPr="00C74E14" w:rsidRDefault="0063476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1350CE02" w14:textId="3D3637DC" w:rsidR="008A5525" w:rsidRPr="00C74E14" w:rsidRDefault="00634762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.668</w:t>
            </w:r>
          </w:p>
        </w:tc>
      </w:tr>
      <w:tr w:rsidR="008A5525" w:rsidRPr="00C74E14" w14:paraId="77514734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5BDB702A" w14:textId="7C6A01DB" w:rsidR="008A5525" w:rsidRPr="00C74E14" w:rsidRDefault="008A5525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24</w:t>
            </w:r>
          </w:p>
        </w:tc>
        <w:tc>
          <w:tcPr>
            <w:tcW w:w="6226" w:type="dxa"/>
            <w:vAlign w:val="bottom"/>
          </w:tcPr>
          <w:p w14:paraId="0C6AD27A" w14:textId="7A246BC5" w:rsidR="008A5525" w:rsidRPr="00C74E14" w:rsidRDefault="00336FA4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Insula_R</w:t>
            </w:r>
            <w:proofErr w:type="spellEnd"/>
          </w:p>
        </w:tc>
        <w:tc>
          <w:tcPr>
            <w:tcW w:w="722" w:type="dxa"/>
            <w:vAlign w:val="bottom"/>
          </w:tcPr>
          <w:p w14:paraId="79195647" w14:textId="5FDA5A4D" w:rsidR="008A5525" w:rsidRPr="00C74E14" w:rsidRDefault="003A0814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6</w:t>
            </w:r>
          </w:p>
        </w:tc>
        <w:tc>
          <w:tcPr>
            <w:tcW w:w="540" w:type="dxa"/>
            <w:vAlign w:val="bottom"/>
          </w:tcPr>
          <w:p w14:paraId="5C0FD854" w14:textId="33B5A385" w:rsidR="008A5525" w:rsidRPr="00C74E14" w:rsidRDefault="003A0814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2</w:t>
            </w:r>
          </w:p>
        </w:tc>
        <w:tc>
          <w:tcPr>
            <w:tcW w:w="450" w:type="dxa"/>
            <w:vAlign w:val="bottom"/>
          </w:tcPr>
          <w:p w14:paraId="66EAF624" w14:textId="24E164B8" w:rsidR="008A5525" w:rsidRPr="00C74E14" w:rsidRDefault="003A0814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4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5EF1A4EF" w14:textId="33041ACB" w:rsidR="008A5525" w:rsidRPr="00C74E14" w:rsidRDefault="003A0814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3.859</w:t>
            </w:r>
          </w:p>
        </w:tc>
      </w:tr>
      <w:tr w:rsidR="008A5525" w:rsidRPr="00C74E14" w14:paraId="45D9B663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31EBC8A9" w14:textId="09D617C3" w:rsidR="008A5525" w:rsidRPr="00C74E14" w:rsidRDefault="008A5525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9</w:t>
            </w:r>
          </w:p>
        </w:tc>
        <w:tc>
          <w:tcPr>
            <w:tcW w:w="6226" w:type="dxa"/>
            <w:vAlign w:val="bottom"/>
          </w:tcPr>
          <w:p w14:paraId="3D7DD229" w14:textId="31133DBF" w:rsidR="008A5525" w:rsidRPr="00C74E14" w:rsidRDefault="00C55493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Precentral_R</w:t>
            </w:r>
            <w:proofErr w:type="spellEnd"/>
          </w:p>
        </w:tc>
        <w:tc>
          <w:tcPr>
            <w:tcW w:w="722" w:type="dxa"/>
            <w:vAlign w:val="bottom"/>
          </w:tcPr>
          <w:p w14:paraId="1EF455C6" w14:textId="010F2891" w:rsidR="008A5525" w:rsidRPr="00C74E14" w:rsidRDefault="00387619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58</w:t>
            </w:r>
          </w:p>
        </w:tc>
        <w:tc>
          <w:tcPr>
            <w:tcW w:w="540" w:type="dxa"/>
            <w:vAlign w:val="bottom"/>
          </w:tcPr>
          <w:p w14:paraId="1E8B4F78" w14:textId="3D93FB3F" w:rsidR="008A5525" w:rsidRPr="00C74E14" w:rsidRDefault="00387619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</w:t>
            </w:r>
          </w:p>
        </w:tc>
        <w:tc>
          <w:tcPr>
            <w:tcW w:w="450" w:type="dxa"/>
            <w:vAlign w:val="bottom"/>
          </w:tcPr>
          <w:p w14:paraId="61746D75" w14:textId="2088C887" w:rsidR="008A5525" w:rsidRPr="00C74E14" w:rsidRDefault="00387619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30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4A980A8E" w14:textId="251301CD" w:rsidR="008A5525" w:rsidRPr="00C74E14" w:rsidRDefault="00387619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3.628</w:t>
            </w:r>
          </w:p>
        </w:tc>
      </w:tr>
      <w:tr w:rsidR="008A5525" w:rsidRPr="00C74E14" w14:paraId="3F60DC69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758CF021" w14:textId="755A4836" w:rsidR="008A5525" w:rsidRPr="00C74E14" w:rsidRDefault="008A5525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7</w:t>
            </w:r>
          </w:p>
        </w:tc>
        <w:tc>
          <w:tcPr>
            <w:tcW w:w="6226" w:type="dxa"/>
            <w:vAlign w:val="bottom"/>
          </w:tcPr>
          <w:p w14:paraId="3AE521E4" w14:textId="5CA0F8A8" w:rsidR="008A5525" w:rsidRPr="00C74E14" w:rsidRDefault="008C3251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Angular_L</w:t>
            </w:r>
            <w:proofErr w:type="spellEnd"/>
          </w:p>
        </w:tc>
        <w:tc>
          <w:tcPr>
            <w:tcW w:w="722" w:type="dxa"/>
            <w:vAlign w:val="bottom"/>
          </w:tcPr>
          <w:p w14:paraId="03520412" w14:textId="79E0B52E" w:rsidR="008A5525" w:rsidRPr="00C74E14" w:rsidRDefault="0097326C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50</w:t>
            </w:r>
          </w:p>
        </w:tc>
        <w:tc>
          <w:tcPr>
            <w:tcW w:w="540" w:type="dxa"/>
            <w:vAlign w:val="bottom"/>
          </w:tcPr>
          <w:p w14:paraId="7C72CAA7" w14:textId="1D9AA06D" w:rsidR="008A5525" w:rsidRPr="00C74E14" w:rsidRDefault="0097326C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58</w:t>
            </w:r>
          </w:p>
        </w:tc>
        <w:tc>
          <w:tcPr>
            <w:tcW w:w="450" w:type="dxa"/>
            <w:vAlign w:val="bottom"/>
          </w:tcPr>
          <w:p w14:paraId="5AD557A3" w14:textId="0EAC9F36" w:rsidR="008A5525" w:rsidRPr="00C74E14" w:rsidRDefault="0097326C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26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458FF96E" w14:textId="394734DE" w:rsidR="008A5525" w:rsidRPr="00C74E14" w:rsidRDefault="0097326C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5.279</w:t>
            </w:r>
          </w:p>
        </w:tc>
      </w:tr>
      <w:tr w:rsidR="008A5525" w:rsidRPr="00C74E14" w14:paraId="2F7DBFA5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2FFE29CF" w14:textId="23913E8C" w:rsidR="008A5525" w:rsidRPr="00C74E14" w:rsidRDefault="008A5525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6</w:t>
            </w:r>
          </w:p>
        </w:tc>
        <w:tc>
          <w:tcPr>
            <w:tcW w:w="6226" w:type="dxa"/>
            <w:vAlign w:val="bottom"/>
          </w:tcPr>
          <w:p w14:paraId="4496A95D" w14:textId="2E4E138B" w:rsidR="008A5525" w:rsidRPr="00C74E14" w:rsidRDefault="00AA6EA3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Rolandic_Oper_R</w:t>
            </w:r>
            <w:proofErr w:type="spellEnd"/>
          </w:p>
        </w:tc>
        <w:tc>
          <w:tcPr>
            <w:tcW w:w="722" w:type="dxa"/>
            <w:vAlign w:val="bottom"/>
          </w:tcPr>
          <w:p w14:paraId="62EC3358" w14:textId="30B05015" w:rsidR="008A5525" w:rsidRPr="00C74E14" w:rsidRDefault="00451C5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6</w:t>
            </w:r>
          </w:p>
        </w:tc>
        <w:tc>
          <w:tcPr>
            <w:tcW w:w="540" w:type="dxa"/>
            <w:vAlign w:val="bottom"/>
          </w:tcPr>
          <w:p w14:paraId="1A7A99A7" w14:textId="66170A35" w:rsidR="008A5525" w:rsidRPr="00C74E14" w:rsidRDefault="00451C5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12</w:t>
            </w:r>
          </w:p>
        </w:tc>
        <w:tc>
          <w:tcPr>
            <w:tcW w:w="450" w:type="dxa"/>
            <w:vAlign w:val="bottom"/>
          </w:tcPr>
          <w:p w14:paraId="6C65579C" w14:textId="29C2D1AD" w:rsidR="008A5525" w:rsidRPr="00C74E14" w:rsidRDefault="00451C52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06DEE181" w14:textId="2D3AE49F" w:rsidR="008A5525" w:rsidRPr="00C74E14" w:rsidRDefault="00451C52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.484</w:t>
            </w:r>
          </w:p>
        </w:tc>
      </w:tr>
      <w:tr w:rsidR="00271FB0" w:rsidRPr="00C74E14" w14:paraId="7556DA6B" w14:textId="77777777" w:rsidTr="004B62B5">
        <w:tc>
          <w:tcPr>
            <w:tcW w:w="990" w:type="dxa"/>
            <w:tcBorders>
              <w:left w:val="nil"/>
            </w:tcBorders>
            <w:vAlign w:val="center"/>
          </w:tcPr>
          <w:p w14:paraId="533566A1" w14:textId="27F8B1F7" w:rsidR="00271FB0" w:rsidRPr="00C74E14" w:rsidRDefault="00271FB0" w:rsidP="008A5525">
            <w:pPr>
              <w:tabs>
                <w:tab w:val="left" w:pos="252"/>
              </w:tabs>
              <w:ind w:left="-18"/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15</w:t>
            </w:r>
          </w:p>
        </w:tc>
        <w:tc>
          <w:tcPr>
            <w:tcW w:w="6226" w:type="dxa"/>
            <w:vAlign w:val="bottom"/>
          </w:tcPr>
          <w:p w14:paraId="42AF1238" w14:textId="64BCF1F7" w:rsidR="00271FB0" w:rsidRPr="00C74E14" w:rsidRDefault="00271FB0" w:rsidP="008A5525">
            <w:pPr>
              <w:ind w:left="252"/>
              <w:rPr>
                <w:sz w:val="22"/>
                <w:szCs w:val="22"/>
              </w:rPr>
            </w:pPr>
            <w:proofErr w:type="spellStart"/>
            <w:r w:rsidRPr="00C74E14">
              <w:rPr>
                <w:sz w:val="22"/>
                <w:szCs w:val="22"/>
              </w:rPr>
              <w:t>SupraMarginal_R</w:t>
            </w:r>
            <w:proofErr w:type="spellEnd"/>
          </w:p>
        </w:tc>
        <w:tc>
          <w:tcPr>
            <w:tcW w:w="722" w:type="dxa"/>
            <w:vAlign w:val="bottom"/>
          </w:tcPr>
          <w:p w14:paraId="515ABF1E" w14:textId="4F33E9DF" w:rsidR="00271FB0" w:rsidRPr="00C74E14" w:rsidRDefault="00F36307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62</w:t>
            </w:r>
          </w:p>
        </w:tc>
        <w:tc>
          <w:tcPr>
            <w:tcW w:w="540" w:type="dxa"/>
            <w:vAlign w:val="bottom"/>
          </w:tcPr>
          <w:p w14:paraId="2162B466" w14:textId="7DD17DE7" w:rsidR="00271FB0" w:rsidRPr="00C74E14" w:rsidRDefault="00F36307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-22</w:t>
            </w:r>
          </w:p>
        </w:tc>
        <w:tc>
          <w:tcPr>
            <w:tcW w:w="450" w:type="dxa"/>
            <w:vAlign w:val="bottom"/>
          </w:tcPr>
          <w:p w14:paraId="62AF6001" w14:textId="3F2C2953" w:rsidR="00271FB0" w:rsidRPr="00C74E14" w:rsidRDefault="00F36307" w:rsidP="008A5525">
            <w:pPr>
              <w:jc w:val="right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24</w:t>
            </w:r>
          </w:p>
        </w:tc>
        <w:tc>
          <w:tcPr>
            <w:tcW w:w="1710" w:type="dxa"/>
            <w:tcBorders>
              <w:right w:val="single" w:sz="4" w:space="0" w:color="FFFFFF"/>
            </w:tcBorders>
            <w:vAlign w:val="bottom"/>
          </w:tcPr>
          <w:p w14:paraId="7D02F3FB" w14:textId="7591FE39" w:rsidR="00271FB0" w:rsidRPr="00C74E14" w:rsidRDefault="00F36307" w:rsidP="008A5525">
            <w:pPr>
              <w:jc w:val="center"/>
              <w:rPr>
                <w:sz w:val="22"/>
                <w:szCs w:val="22"/>
              </w:rPr>
            </w:pPr>
            <w:r w:rsidRPr="00C74E14">
              <w:rPr>
                <w:sz w:val="22"/>
                <w:szCs w:val="22"/>
              </w:rPr>
              <w:t>4.120</w:t>
            </w:r>
          </w:p>
        </w:tc>
      </w:tr>
    </w:tbl>
    <w:p w14:paraId="78042E94" w14:textId="77777777" w:rsidR="00F7364C" w:rsidRPr="00101509" w:rsidRDefault="00F7364C" w:rsidP="00F7364C">
      <w:pPr>
        <w:widowControl w:val="0"/>
        <w:autoSpaceDE w:val="0"/>
        <w:autoSpaceDN w:val="0"/>
        <w:adjustRightInd w:val="0"/>
        <w:spacing w:after="240"/>
      </w:pPr>
      <w:r w:rsidRPr="00C74E14">
        <w:rPr>
          <w:i/>
        </w:rPr>
        <w:t>Note</w:t>
      </w:r>
      <w:r w:rsidRPr="00C74E14">
        <w:t xml:space="preserve">. The table provides the anatomical localization of each cluster and lists the overlap with </w:t>
      </w:r>
      <w:proofErr w:type="spellStart"/>
      <w:r w:rsidRPr="00C74E14">
        <w:t>cytoarchitectonically</w:t>
      </w:r>
      <w:proofErr w:type="spellEnd"/>
      <w:r w:rsidRPr="00C74E14">
        <w:t xml:space="preserve"> defined areas. References to cytoarchitectonic maps are based on AAL (</w:t>
      </w:r>
      <w:proofErr w:type="spellStart"/>
      <w:r w:rsidRPr="00C74E14">
        <w:t>Tzourio-Mazoyer</w:t>
      </w:r>
      <w:proofErr w:type="spellEnd"/>
      <w:r w:rsidRPr="00C74E14">
        <w:t xml:space="preserve"> et al., 2002). </w:t>
      </w:r>
      <w:proofErr w:type="spellStart"/>
      <w:r w:rsidRPr="00C74E14">
        <w:t>Tmax</w:t>
      </w:r>
      <w:proofErr w:type="spellEnd"/>
      <w:r w:rsidRPr="00C74E14">
        <w:t xml:space="preserve"> = T value at local maximum.</w:t>
      </w:r>
    </w:p>
    <w:p w14:paraId="122F2F33" w14:textId="08641B53" w:rsidR="00601E79" w:rsidRPr="00F55EA1" w:rsidRDefault="00601E79"/>
    <w:sectPr w:rsidR="00601E79" w:rsidRPr="00F55EA1" w:rsidSect="002A2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4C"/>
    <w:rsid w:val="000311F7"/>
    <w:rsid w:val="00101509"/>
    <w:rsid w:val="00170724"/>
    <w:rsid w:val="001F0EA7"/>
    <w:rsid w:val="00224656"/>
    <w:rsid w:val="00271FB0"/>
    <w:rsid w:val="002A12F2"/>
    <w:rsid w:val="002A2986"/>
    <w:rsid w:val="002A522B"/>
    <w:rsid w:val="00336FA4"/>
    <w:rsid w:val="00387619"/>
    <w:rsid w:val="003A0814"/>
    <w:rsid w:val="003D30A1"/>
    <w:rsid w:val="003E2FE2"/>
    <w:rsid w:val="00424D32"/>
    <w:rsid w:val="00451C52"/>
    <w:rsid w:val="00461042"/>
    <w:rsid w:val="00525F40"/>
    <w:rsid w:val="005C300F"/>
    <w:rsid w:val="00601E79"/>
    <w:rsid w:val="00626283"/>
    <w:rsid w:val="00634762"/>
    <w:rsid w:val="00643AAE"/>
    <w:rsid w:val="00674373"/>
    <w:rsid w:val="006A1CCF"/>
    <w:rsid w:val="00704CE5"/>
    <w:rsid w:val="00711B34"/>
    <w:rsid w:val="007C3520"/>
    <w:rsid w:val="00802D08"/>
    <w:rsid w:val="008660D9"/>
    <w:rsid w:val="008A5525"/>
    <w:rsid w:val="008C3251"/>
    <w:rsid w:val="008C3C98"/>
    <w:rsid w:val="0092522D"/>
    <w:rsid w:val="0097326C"/>
    <w:rsid w:val="009D3006"/>
    <w:rsid w:val="00AA6EA3"/>
    <w:rsid w:val="00AC5DB8"/>
    <w:rsid w:val="00AC6BA1"/>
    <w:rsid w:val="00B452CE"/>
    <w:rsid w:val="00B54615"/>
    <w:rsid w:val="00BC11B6"/>
    <w:rsid w:val="00BD6B31"/>
    <w:rsid w:val="00C0330D"/>
    <w:rsid w:val="00C07418"/>
    <w:rsid w:val="00C1626E"/>
    <w:rsid w:val="00C22636"/>
    <w:rsid w:val="00C55493"/>
    <w:rsid w:val="00C74E14"/>
    <w:rsid w:val="00CE7BF8"/>
    <w:rsid w:val="00D01002"/>
    <w:rsid w:val="00D0310C"/>
    <w:rsid w:val="00D46516"/>
    <w:rsid w:val="00D93DCC"/>
    <w:rsid w:val="00DA1AD3"/>
    <w:rsid w:val="00DA7D3B"/>
    <w:rsid w:val="00E40D62"/>
    <w:rsid w:val="00EE7C6D"/>
    <w:rsid w:val="00F36307"/>
    <w:rsid w:val="00F36A74"/>
    <w:rsid w:val="00F55EA1"/>
    <w:rsid w:val="00F7364C"/>
    <w:rsid w:val="00F900B4"/>
    <w:rsid w:val="00FA412E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FC9B8"/>
  <w14:defaultImageDpi w14:val="32767"/>
  <w15:chartTrackingRefBased/>
  <w15:docId w15:val="{8E967C6A-6B50-0648-8C13-4EF46B291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36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6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64C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4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3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37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37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3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k, Eun Jin</dc:creator>
  <cp:keywords/>
  <dc:description/>
  <cp:lastModifiedBy>Paek, Eun Jin</cp:lastModifiedBy>
  <cp:revision>3</cp:revision>
  <dcterms:created xsi:type="dcterms:W3CDTF">2020-03-10T17:06:00Z</dcterms:created>
  <dcterms:modified xsi:type="dcterms:W3CDTF">2020-03-10T17:06:00Z</dcterms:modified>
</cp:coreProperties>
</file>